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1586" w14:textId="77777777" w:rsidR="001551EB" w:rsidRPr="00D64F5F" w:rsidRDefault="001551EB" w:rsidP="001551EB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D64F5F">
        <w:rPr>
          <w:rFonts w:ascii="Arial" w:hAnsi="Arial" w:cs="Arial"/>
          <w:b/>
          <w:bCs/>
          <w:sz w:val="22"/>
          <w:szCs w:val="22"/>
        </w:rPr>
        <w:t>Supplementary Table 2: rBATV HCR probes used in the study</w:t>
      </w:r>
      <w:r>
        <w:rPr>
          <w:rFonts w:ascii="Arial" w:hAnsi="Arial" w:cs="Arial"/>
          <w:b/>
          <w:bCs/>
          <w:sz w:val="22"/>
          <w:szCs w:val="22"/>
        </w:rPr>
        <w:t xml:space="preserve"> (Figures 5, 8 and 9).</w:t>
      </w:r>
    </w:p>
    <w:tbl>
      <w:tblPr>
        <w:tblW w:w="9752" w:type="dxa"/>
        <w:tblLook w:val="04A0" w:firstRow="1" w:lastRow="0" w:firstColumn="1" w:lastColumn="0" w:noHBand="0" w:noVBand="1"/>
      </w:tblPr>
      <w:tblGrid>
        <w:gridCol w:w="1146"/>
        <w:gridCol w:w="2229"/>
        <w:gridCol w:w="6462"/>
      </w:tblGrid>
      <w:tr w:rsidR="001551EB" w:rsidRPr="00E27F76" w14:paraId="0B9B66AD" w14:textId="77777777" w:rsidTr="00006D4F">
        <w:trPr>
          <w:trHeight w:val="32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918A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7F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gment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4F7F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7F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igoPool name</w:t>
            </w:r>
          </w:p>
        </w:tc>
        <w:tc>
          <w:tcPr>
            <w:tcW w:w="6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9858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7F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1551EB" w:rsidRPr="00E27F76" w14:paraId="5B598B71" w14:textId="77777777" w:rsidTr="00006D4F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3BEB451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186D7B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4_BATVS_8_Dla80</w:t>
            </w: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CA4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ATTAACTTTAAGCGTATCTACACCA</w:t>
            </w:r>
          </w:p>
        </w:tc>
      </w:tr>
      <w:tr w:rsidR="001551EB" w:rsidRPr="00E27F76" w14:paraId="49C6212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752F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7345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AB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ACTTTTGACCCAGAGGTTGCATatTCTCACCATATTCGCTTC</w:t>
            </w:r>
          </w:p>
        </w:tc>
      </w:tr>
      <w:tr w:rsidR="001551EB" w:rsidRPr="00E27F76" w14:paraId="381A3B9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21E5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2222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2CD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GGGAACAGGAACAGTCCAGTTCCAG</w:t>
            </w:r>
          </w:p>
        </w:tc>
      </w:tr>
      <w:tr w:rsidR="001551EB" w:rsidRPr="00E27F76" w14:paraId="262012D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D85E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775B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E1A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ACTGTATTTAATACAAATTTTCatTCTCACCATATTCGCTTC</w:t>
            </w:r>
          </w:p>
        </w:tc>
      </w:tr>
      <w:tr w:rsidR="001551EB" w:rsidRPr="00E27F76" w14:paraId="25A8A7A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FCB6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9F2B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7CA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GATTCCTTGCCAGGTACTTACTTGA</w:t>
            </w:r>
          </w:p>
        </w:tc>
      </w:tr>
      <w:tr w:rsidR="001551EB" w:rsidRPr="00E27F76" w14:paraId="1D4A3A9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585D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C7BD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04A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GTCTTACCCTCCACAGACTCAGatTCTCACCATATTCGCTTC</w:t>
            </w:r>
          </w:p>
        </w:tc>
      </w:tr>
      <w:tr w:rsidR="001551EB" w:rsidRPr="00E27F76" w14:paraId="012CD55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63DB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AA2A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75E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ATTGATTATAAAATCAAAAATTGTT</w:t>
            </w:r>
          </w:p>
        </w:tc>
      </w:tr>
      <w:tr w:rsidR="001551EB" w:rsidRPr="00E27F76" w14:paraId="0F83ED3F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2131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3766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4E5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TCTAAAAGTGAGTGACCCGGAAatTCTCACCATATTCGCTTC</w:t>
            </w:r>
          </w:p>
        </w:tc>
      </w:tr>
      <w:tr w:rsidR="001551EB" w:rsidRPr="00E27F76" w14:paraId="40AC7C8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13F9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2269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CC9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GAGGAGGTTTACCTCTCATTCTTTC</w:t>
            </w:r>
          </w:p>
        </w:tc>
      </w:tr>
      <w:tr w:rsidR="001551EB" w:rsidRPr="00E27F76" w14:paraId="3E402CB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10FB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3E74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1AF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CGGTATAACCTGGGCAGATGatTCTCACCATATTCGCTTC</w:t>
            </w:r>
          </w:p>
        </w:tc>
      </w:tr>
      <w:tr w:rsidR="001551EB" w:rsidRPr="00E27F76" w14:paraId="33F1D05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0C1D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9795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2B2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AAAGTATCTGGAGAAGACCATGCGC</w:t>
            </w:r>
          </w:p>
        </w:tc>
      </w:tr>
      <w:tr w:rsidR="001551EB" w:rsidRPr="00E27F76" w14:paraId="6EA4974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14FA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A65A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A92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GGTGCAGAGGAAAGAGATGGAGatTCTCACCATATTCGCTTC</w:t>
            </w:r>
          </w:p>
        </w:tc>
      </w:tr>
      <w:tr w:rsidR="001551EB" w:rsidRPr="00E27F76" w14:paraId="3BA9EB1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B75E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6D7F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F4C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TGGACAGTCAGTAAGCTGAACGAAG</w:t>
            </w:r>
          </w:p>
        </w:tc>
      </w:tr>
      <w:tr w:rsidR="001551EB" w:rsidRPr="00E27F76" w14:paraId="45583B1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C6E9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AF77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3F9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TATATGGGCTTGGAAGCATCAAatTCTCACCATATTCGCTTC</w:t>
            </w:r>
          </w:p>
        </w:tc>
      </w:tr>
      <w:tr w:rsidR="001551EB" w:rsidRPr="00E27F76" w14:paraId="1426BE8C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F431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D6E2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626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ACCTACCTCCAACaaTTGGGTGGAAGAAGACAAATGTGAG</w:t>
            </w:r>
          </w:p>
        </w:tc>
      </w:tr>
      <w:tr w:rsidR="001551EB" w:rsidRPr="00E27F76" w14:paraId="42E72AC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8AC0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C074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B88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CTGCACTGACTGTAGTATCAGGatTCTCACCATATTCGCTTC</w:t>
            </w:r>
          </w:p>
        </w:tc>
      </w:tr>
      <w:tr w:rsidR="001551EB" w:rsidRPr="00E27F76" w14:paraId="486187FF" w14:textId="77777777" w:rsidTr="00006D4F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60C0F3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FD70E02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5_BATVM_23_Dla50</w:t>
            </w: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338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GCCTCTCCTGTAATAACGAGATGT</w:t>
            </w:r>
          </w:p>
        </w:tc>
      </w:tr>
      <w:tr w:rsidR="001551EB" w:rsidRPr="00E27F76" w14:paraId="2D73E39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B1AF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5C9E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4C6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CTTATTAATCTCTTGCTGTGTAaaCTACCCTACAAATCCAAT</w:t>
            </w:r>
          </w:p>
        </w:tc>
      </w:tr>
      <w:tr w:rsidR="001551EB" w:rsidRPr="00E27F76" w14:paraId="5252AA27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DEFC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5087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FF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ATAAAGTTTTACGAAATTGGATCA</w:t>
            </w:r>
          </w:p>
        </w:tc>
      </w:tr>
      <w:tr w:rsidR="001551EB" w:rsidRPr="00E27F76" w14:paraId="715CEDAF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68AE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CDAD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AEF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TGACACTGGTTTATTTGCACaaCTACCCTACAAATCCAAT</w:t>
            </w:r>
          </w:p>
        </w:tc>
      </w:tr>
      <w:tr w:rsidR="001551EB" w:rsidRPr="00E27F76" w14:paraId="70D76BE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7413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ECC4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8B9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AACACCACATGTCGTGTATTAGAT</w:t>
            </w:r>
          </w:p>
        </w:tc>
      </w:tr>
      <w:tr w:rsidR="001551EB" w:rsidRPr="00E27F76" w14:paraId="5A38CAF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4681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A4A7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63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ACCTTACAATTCCATGCCTGTTaaCTACCCTACAAATCCAAT</w:t>
            </w:r>
          </w:p>
        </w:tc>
      </w:tr>
      <w:tr w:rsidR="001551EB" w:rsidRPr="00E27F76" w14:paraId="384D612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F837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2E08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17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TCACCCTTTCACAAATTGTGGATC</w:t>
            </w:r>
          </w:p>
        </w:tc>
      </w:tr>
      <w:tr w:rsidR="001551EB" w:rsidRPr="00E27F76" w14:paraId="2B086EC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5273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DD06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E97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TGCCCGTGTTGTGGCCTAGCaaCTACCCTACAAATCCAAT</w:t>
            </w:r>
          </w:p>
        </w:tc>
      </w:tr>
      <w:tr w:rsidR="001551EB" w:rsidRPr="00E27F76" w14:paraId="0479BA37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F13F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D1F9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439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TAATTATCCAGAATCAAGAAAATAC</w:t>
            </w:r>
          </w:p>
        </w:tc>
      </w:tr>
      <w:tr w:rsidR="001551EB" w:rsidRPr="00E27F76" w14:paraId="5EB620A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98DB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EBF7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CFC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TACACCAATAGAGGGGACATTAaaCTACCCTACAAATCCAAT</w:t>
            </w:r>
          </w:p>
        </w:tc>
      </w:tr>
      <w:tr w:rsidR="001551EB" w:rsidRPr="00E27F76" w14:paraId="105C067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FF5C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470E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AB0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GTGTGTCTACTGATTGCTCAAAACA</w:t>
            </w:r>
          </w:p>
        </w:tc>
      </w:tr>
      <w:tr w:rsidR="001551EB" w:rsidRPr="00E27F76" w14:paraId="6142146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14A3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9F0C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14B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TCCAAAATAATTATGATGATATaaCTACCCTACAAATCCAAT</w:t>
            </w:r>
          </w:p>
        </w:tc>
      </w:tr>
      <w:tr w:rsidR="001551EB" w:rsidRPr="00E27F76" w14:paraId="2FA20AD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4C90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0A15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E00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CTCAGGCGAAATGGAGGTTAACAGC</w:t>
            </w:r>
          </w:p>
        </w:tc>
      </w:tr>
      <w:tr w:rsidR="001551EB" w:rsidRPr="00E27F76" w14:paraId="76F0EC1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6DC2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9B72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F3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TTTTTGAGCATAACAGTGGCTAaaCTACCCTACAAATCCAAT</w:t>
            </w:r>
          </w:p>
        </w:tc>
      </w:tr>
      <w:tr w:rsidR="001551EB" w:rsidRPr="00E27F76" w14:paraId="0A1306C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DC45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0ED1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051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TCATTATCCCCTACTCAACTTGCT</w:t>
            </w:r>
          </w:p>
        </w:tc>
      </w:tr>
      <w:tr w:rsidR="001551EB" w:rsidRPr="00E27F76" w14:paraId="2B090B5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7396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2516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AC1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GTCACTGCCATATGTCAATGAAaaCTACCCTACAAATCCAAT</w:t>
            </w:r>
          </w:p>
        </w:tc>
      </w:tr>
      <w:tr w:rsidR="001551EB" w:rsidRPr="00E27F76" w14:paraId="4D3DA82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483F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7442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EA4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CACCAGCAAAGCTTTACAAATCAA</w:t>
            </w:r>
          </w:p>
        </w:tc>
      </w:tr>
      <w:tr w:rsidR="001551EB" w:rsidRPr="00E27F76" w14:paraId="574D76E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82F8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49F6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AC7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CTCACCAAATTACAAGATTTATAaaCTACCCTACAAATCCAAT</w:t>
            </w:r>
          </w:p>
        </w:tc>
      </w:tr>
      <w:tr w:rsidR="001551EB" w:rsidRPr="00E27F76" w14:paraId="52C5C3C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8466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A5C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B50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TAGGTGGAACGTAATAAAATGTGA</w:t>
            </w:r>
          </w:p>
        </w:tc>
      </w:tr>
      <w:tr w:rsidR="001551EB" w:rsidRPr="00E27F76" w14:paraId="49ABE0E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3753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592D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B26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AGGGAGTATGTACAATAAATGAaaCTACCCTACAAATCCAAT</w:t>
            </w:r>
          </w:p>
        </w:tc>
      </w:tr>
      <w:tr w:rsidR="001551EB" w:rsidRPr="00E27F76" w14:paraId="5C7FF89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FBC7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EAE3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9DF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GAATAGAAAGGTTCCCAATAAATC</w:t>
            </w:r>
          </w:p>
        </w:tc>
      </w:tr>
      <w:tr w:rsidR="001551EB" w:rsidRPr="00E27F76" w14:paraId="2D97DE5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047C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E09A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81F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GAATATTGTTTATCCCACAGCTaaCTACCCTACAAATCCAAT</w:t>
            </w:r>
          </w:p>
        </w:tc>
      </w:tr>
      <w:tr w:rsidR="001551EB" w:rsidRPr="00E27F76" w14:paraId="0A35A8E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8670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5215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612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GTTTAAAAGAGCTATTTCTGAGAAA</w:t>
            </w:r>
          </w:p>
        </w:tc>
      </w:tr>
      <w:tr w:rsidR="001551EB" w:rsidRPr="00E27F76" w14:paraId="0FBC77D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D908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EEA2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BDB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TTTAGATCTAGAAAGCTTAGAAaaCTACCCTACAAATCCAAT</w:t>
            </w:r>
          </w:p>
        </w:tc>
      </w:tr>
      <w:tr w:rsidR="001551EB" w:rsidRPr="00E27F76" w14:paraId="6CD0538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D33D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996D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AB1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CATATATGACACAGGTCCTACTAT</w:t>
            </w:r>
          </w:p>
        </w:tc>
      </w:tr>
      <w:tr w:rsidR="001551EB" w:rsidRPr="00E27F76" w14:paraId="51A32DA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1FDC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2502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C83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GCCATTATTAAGGCGACTTATAAaaCTACCCTACAAATCCAAT</w:t>
            </w:r>
          </w:p>
        </w:tc>
      </w:tr>
      <w:tr w:rsidR="001551EB" w:rsidRPr="00E27F76" w14:paraId="49B499F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BAF5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3967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540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ATTGCAGTTTAAAACAGTTGATAC</w:t>
            </w:r>
          </w:p>
        </w:tc>
      </w:tr>
      <w:tr w:rsidR="001551EB" w:rsidRPr="00E27F76" w14:paraId="01A2CE0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3512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D166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D04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AGCCTAAAATTACAGATGAATTaaCTACCCTACAAATCCAAT</w:t>
            </w:r>
          </w:p>
        </w:tc>
      </w:tr>
      <w:tr w:rsidR="001551EB" w:rsidRPr="00E27F76" w14:paraId="4C7C29E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65F5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3ADE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1F1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TGTGGTAACATACAGAAAACCAATT</w:t>
            </w:r>
          </w:p>
        </w:tc>
      </w:tr>
      <w:tr w:rsidR="001551EB" w:rsidRPr="00E27F76" w14:paraId="5D70E9A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FF1A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7A8F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57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GACTTAGGATCATTCTCACAAGaaCTACCCTACAAATCCAAT</w:t>
            </w:r>
          </w:p>
        </w:tc>
      </w:tr>
      <w:tr w:rsidR="001551EB" w:rsidRPr="00E27F76" w14:paraId="4CF7643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FE4C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8D34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1A7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TTGATTATGTGTGTCATGGTGCCTC</w:t>
            </w:r>
          </w:p>
        </w:tc>
      </w:tr>
      <w:tr w:rsidR="001551EB" w:rsidRPr="00E27F76" w14:paraId="7296570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C0D5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86C0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A6A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TCATAGGCACAGGCACTGCAAAaaCTACCCTACAAATCCAAT</w:t>
            </w:r>
          </w:p>
        </w:tc>
      </w:tr>
      <w:tr w:rsidR="001551EB" w:rsidRPr="00E27F76" w14:paraId="2850DF6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4F6D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E6D8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6CB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CAATAATAATTATGAATCATGTAAA</w:t>
            </w:r>
          </w:p>
        </w:tc>
      </w:tr>
      <w:tr w:rsidR="001551EB" w:rsidRPr="00E27F76" w14:paraId="3A1291F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674D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D257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F30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GATATAATTGTGAGGAGATGCaaCTACCCTACAAATCCAAT</w:t>
            </w:r>
          </w:p>
        </w:tc>
      </w:tr>
      <w:tr w:rsidR="001551EB" w:rsidRPr="00E27F76" w14:paraId="25D9AAC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56CB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8A21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1EB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GATTTGGAAATAGAAGCAAAGTGT</w:t>
            </w:r>
          </w:p>
        </w:tc>
      </w:tr>
      <w:tr w:rsidR="001551EB" w:rsidRPr="00E27F76" w14:paraId="74D1870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9173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C760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4E6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TACAAATCATTTGCGGAAAATaaCTACCCTACAAATCCAAT</w:t>
            </w:r>
          </w:p>
        </w:tc>
      </w:tr>
      <w:tr w:rsidR="001551EB" w:rsidRPr="00E27F76" w14:paraId="18F20DB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7198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A0F4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FC9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CTTGTACAACTTTTCACAACAGATT</w:t>
            </w:r>
          </w:p>
        </w:tc>
      </w:tr>
      <w:tr w:rsidR="001551EB" w:rsidRPr="00E27F76" w14:paraId="2CEC78B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5E02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61A5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02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GACACTGTGTGCTCAATTGAAGGaaCTACCCTACAAATCCAAT</w:t>
            </w:r>
          </w:p>
        </w:tc>
      </w:tr>
      <w:tr w:rsidR="001551EB" w:rsidRPr="00E27F76" w14:paraId="2B31DB9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F711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1BE0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0A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AGAAAACTTACACAATACTGTTTA</w:t>
            </w:r>
          </w:p>
        </w:tc>
      </w:tr>
      <w:tr w:rsidR="001551EB" w:rsidRPr="00E27F76" w14:paraId="523A7EA7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135C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9B11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D0D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CCAATAGAGGAGTTCCAGATTTaaCTACCCTACAAATCCAAT</w:t>
            </w:r>
          </w:p>
        </w:tc>
      </w:tr>
      <w:tr w:rsidR="001551EB" w:rsidRPr="00E27F76" w14:paraId="0EAEA47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9AF8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E8B6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E5D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TAAGCACAGGGGACCAAACATCTTT</w:t>
            </w:r>
          </w:p>
        </w:tc>
      </w:tr>
      <w:tr w:rsidR="001551EB" w:rsidRPr="00E27F76" w14:paraId="04FD112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8811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DFBA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399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TTGAAAAGAATGATAAAATCGAaaCTACCCTACAAATCCAAT</w:t>
            </w:r>
          </w:p>
        </w:tc>
      </w:tr>
      <w:tr w:rsidR="001551EB" w:rsidRPr="00E27F76" w14:paraId="00247E6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6C61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AA63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676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GCTTTCTTTGGAAGCTACTTTAGTA</w:t>
            </w:r>
          </w:p>
        </w:tc>
      </w:tr>
      <w:tr w:rsidR="001551EB" w:rsidRPr="00E27F76" w14:paraId="5185FF5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27CB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7CBB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A25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CAGTGTTATTTTCGAACCAATAAaaCTACCCTACAAATCCAAT</w:t>
            </w:r>
          </w:p>
        </w:tc>
      </w:tr>
      <w:tr w:rsidR="001551EB" w:rsidRPr="00E27F76" w14:paraId="4CD77FA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1F83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B10C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2C6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CTCCCAATCTCTATaaATTAAAAAGAAATGAATACCTGTAC</w:t>
            </w:r>
          </w:p>
        </w:tc>
      </w:tr>
      <w:tr w:rsidR="001551EB" w:rsidRPr="00E27F76" w14:paraId="24397B7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8020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3A04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07A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TATGATGTTTAAACTTAGAGATaaCTACCCTACAAATCCAAT</w:t>
            </w:r>
          </w:p>
        </w:tc>
      </w:tr>
      <w:tr w:rsidR="001551EB" w:rsidRPr="00E27F76" w14:paraId="217FE792" w14:textId="77777777" w:rsidTr="00006D4F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C414A42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CAA641" w14:textId="77777777" w:rsidR="001551EB" w:rsidRPr="00E27F76" w:rsidRDefault="001551EB" w:rsidP="00006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_BATVL_36_Dla50</w:t>
            </w: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1B7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GGGATTGAATATAAGAATAATGT</w:t>
            </w:r>
          </w:p>
        </w:tc>
      </w:tr>
      <w:tr w:rsidR="001551EB" w:rsidRPr="00E27F76" w14:paraId="350400F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3941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6391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F7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TTGGTCGTGAGCTATGCACAGCaaATCATCCAGTAAACCGCC</w:t>
            </w:r>
          </w:p>
        </w:tc>
      </w:tr>
      <w:tr w:rsidR="001551EB" w:rsidRPr="00E27F76" w14:paraId="161C310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4E00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2B15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90A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TCTGGGATGGCGATTTCCTGATTA</w:t>
            </w:r>
          </w:p>
        </w:tc>
      </w:tr>
      <w:tr w:rsidR="001551EB" w:rsidRPr="00E27F76" w14:paraId="34821A6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1DBF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1822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EF8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CCCGAATGTGACTCCGGACAACTaaATCATCCAGTAAACCGCC</w:t>
            </w:r>
          </w:p>
        </w:tc>
      </w:tr>
      <w:tr w:rsidR="001551EB" w:rsidRPr="00E27F76" w14:paraId="6B0D9EE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C29D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E65C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D47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AATTAACAATCATAGGGGAGAATT</w:t>
            </w:r>
          </w:p>
        </w:tc>
      </w:tr>
      <w:tr w:rsidR="001551EB" w:rsidRPr="00E27F76" w14:paraId="1C13DA07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64E0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B2B7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644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ATACGTGCCAACCCACTGACATaaATCATCCAGTAAACCGCC</w:t>
            </w:r>
          </w:p>
        </w:tc>
      </w:tr>
      <w:tr w:rsidR="001551EB" w:rsidRPr="00E27F76" w14:paraId="2178DB4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FF70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512D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A7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CCTAGGGTCCATGCCTAAAAGATT</w:t>
            </w:r>
          </w:p>
        </w:tc>
      </w:tr>
      <w:tr w:rsidR="001551EB" w:rsidRPr="00E27F76" w14:paraId="7758D4A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1458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4325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051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TCAGATCATCCTATATATCAAGAaaATCATCCAGTAAACCGCC</w:t>
            </w:r>
          </w:p>
        </w:tc>
      </w:tr>
      <w:tr w:rsidR="001551EB" w:rsidRPr="00E27F76" w14:paraId="2672B91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3560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7FD1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590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ATGAGTATGAGGGTTGCCCAGGAG</w:t>
            </w:r>
          </w:p>
        </w:tc>
      </w:tr>
      <w:tr w:rsidR="001551EB" w:rsidRPr="00E27F76" w14:paraId="38FEE4E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4574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49B5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8C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ATGAGATTGACAAAGGCTGGGAAaaATCATCCAGTAAACCGCC</w:t>
            </w:r>
          </w:p>
        </w:tc>
      </w:tr>
      <w:tr w:rsidR="001551EB" w:rsidRPr="00E27F76" w14:paraId="35455E1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F73D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AD7D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94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CAGTCAAGATTGGTAATGCTCTTG</w:t>
            </w:r>
          </w:p>
        </w:tc>
      </w:tr>
      <w:tr w:rsidR="001551EB" w:rsidRPr="00E27F76" w14:paraId="5A9F5D4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7808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9C12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213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GATAGATAATAAGAGACTTGaaATCATCCAGTAAACCGCC</w:t>
            </w:r>
          </w:p>
        </w:tc>
      </w:tr>
      <w:tr w:rsidR="001551EB" w:rsidRPr="00E27F76" w14:paraId="6EB84E0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B571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8304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968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ATAACAGCATTGTTTTAATGGCA</w:t>
            </w:r>
          </w:p>
        </w:tc>
      </w:tr>
      <w:tr w:rsidR="001551EB" w:rsidRPr="00E27F76" w14:paraId="683E6CF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610A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898E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9F8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TGAAAAACCGAAGATACTGGACaaATCATCCAGTAAACCGCC</w:t>
            </w:r>
          </w:p>
        </w:tc>
      </w:tr>
      <w:tr w:rsidR="001551EB" w:rsidRPr="00E27F76" w14:paraId="4037A48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8096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E09B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768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AAACTTATTTTTGGCAATGCATT</w:t>
            </w:r>
          </w:p>
        </w:tc>
      </w:tr>
      <w:tr w:rsidR="001551EB" w:rsidRPr="00E27F76" w14:paraId="78CA8B3C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EE10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C70B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D5E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CAGCAGAGATTCTAAAGAAAATCaaATCATCCAGTAAACCGCC</w:t>
            </w:r>
          </w:p>
        </w:tc>
      </w:tr>
      <w:tr w:rsidR="001551EB" w:rsidRPr="00E27F76" w14:paraId="49284407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C681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23EC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4A6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ACAGTAGTCTTCTGCATTGTATGT</w:t>
            </w:r>
          </w:p>
        </w:tc>
      </w:tr>
      <w:tr w:rsidR="001551EB" w:rsidRPr="00E27F76" w14:paraId="3DB3F8DC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6A3C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4C31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D22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CTTCAGACATAAAGACTAAAAGAaaATCATCCAGTAAACCGCC</w:t>
            </w:r>
          </w:p>
        </w:tc>
      </w:tr>
      <w:tr w:rsidR="001551EB" w:rsidRPr="00E27F76" w14:paraId="08D2D50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EEFE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664E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F90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CAATTGAGAAACATTTACTTATCT</w:t>
            </w:r>
          </w:p>
        </w:tc>
      </w:tr>
      <w:tr w:rsidR="001551EB" w:rsidRPr="00E27F76" w14:paraId="3F61EB19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3982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100D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D8F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TGCAAATGAGCAATCTAGTAAAaaATCATCCAGTAAACCGCC</w:t>
            </w:r>
          </w:p>
        </w:tc>
      </w:tr>
      <w:tr w:rsidR="001551EB" w:rsidRPr="00E27F76" w14:paraId="571711F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4EBA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07F9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9B1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AATCATCTTAGAAATAGAGTGGAA</w:t>
            </w:r>
          </w:p>
        </w:tc>
      </w:tr>
      <w:tr w:rsidR="001551EB" w:rsidRPr="00E27F76" w14:paraId="0B4F907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8B1D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BEDD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E4F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CACTCATCTTAGACACATCGAGAaaATCATCCAGTAAACCGCC</w:t>
            </w:r>
          </w:p>
        </w:tc>
      </w:tr>
      <w:tr w:rsidR="001551EB" w:rsidRPr="00E27F76" w14:paraId="26622BF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578E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AEED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49D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TTTCAATAAAGGACAGAAAACAGC</w:t>
            </w:r>
          </w:p>
        </w:tc>
      </w:tr>
      <w:tr w:rsidR="001551EB" w:rsidRPr="00E27F76" w14:paraId="2F9B8D5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CCC4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50F0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DCC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ATCACAAAGAGTTTACATTCACaaATCATCCAGTAAACCGCC</w:t>
            </w:r>
          </w:p>
        </w:tc>
      </w:tr>
      <w:tr w:rsidR="001551EB" w:rsidRPr="00E27F76" w14:paraId="26AA1B4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A34B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5692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11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AAGAAAGCTGAAGAGGAAATAAG</w:t>
            </w:r>
          </w:p>
        </w:tc>
      </w:tr>
      <w:tr w:rsidR="001551EB" w:rsidRPr="00E27F76" w14:paraId="50AF11B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4CD1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D50A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502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GTGATGCAAAATTGAGAATCCTaaATCATCCAGTAAACCGCC</w:t>
            </w:r>
          </w:p>
        </w:tc>
      </w:tr>
      <w:tr w:rsidR="001551EB" w:rsidRPr="00E27F76" w14:paraId="4CCEA0F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80EC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C761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ED6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CCAGAAAACCCCCTATAAAAATGA</w:t>
            </w:r>
          </w:p>
        </w:tc>
      </w:tr>
      <w:tr w:rsidR="001551EB" w:rsidRPr="00E27F76" w14:paraId="1271909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11D5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E3EC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BC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ATGATCTTATTGCGAATATCTTaaATCATCCAGTAAACCGCC</w:t>
            </w:r>
          </w:p>
        </w:tc>
      </w:tr>
      <w:tr w:rsidR="001551EB" w:rsidRPr="00E27F76" w14:paraId="5615518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4197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2B23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DD3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TTAAAACTACTTGAAGGGGATTG</w:t>
            </w:r>
          </w:p>
        </w:tc>
      </w:tr>
      <w:tr w:rsidR="001551EB" w:rsidRPr="00E27F76" w14:paraId="6CD138D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5C45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A3A1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465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TCTACAAGGACATAATTAAAGAaaATCATCCAGTAAACCGCC</w:t>
            </w:r>
          </w:p>
        </w:tc>
      </w:tr>
      <w:tr w:rsidR="001551EB" w:rsidRPr="00E27F76" w14:paraId="24B58D8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F7E8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4FD6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01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GAATTTGTTTCACTTTTTAATCTT</w:t>
            </w:r>
          </w:p>
        </w:tc>
      </w:tr>
      <w:tr w:rsidR="001551EB" w:rsidRPr="00E27F76" w14:paraId="4CB06DF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311A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890C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FD3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CATATGTGACACATACCTGTaaATCATCCAGTAAACCGCC</w:t>
            </w:r>
          </w:p>
        </w:tc>
      </w:tr>
      <w:tr w:rsidR="001551EB" w:rsidRPr="00E27F76" w14:paraId="790338C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86D8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EE67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72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AGATGATCAAATAAACTCTCCTC</w:t>
            </w:r>
          </w:p>
        </w:tc>
      </w:tr>
      <w:tr w:rsidR="001551EB" w:rsidRPr="00E27F76" w14:paraId="776CC1F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5BA1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15DD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197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ATAACTTACTTGACATACAATAaaATCATCCAGTAAACCGCC</w:t>
            </w:r>
          </w:p>
        </w:tc>
      </w:tr>
      <w:tr w:rsidR="001551EB" w:rsidRPr="00E27F76" w14:paraId="4138E4F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A3BD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6343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1A0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GTTGGGTTAGAAGCAGGAAACCTT</w:t>
            </w:r>
          </w:p>
        </w:tc>
      </w:tr>
      <w:tr w:rsidR="001551EB" w:rsidRPr="00E27F76" w14:paraId="0065507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5C07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44C3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0D4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TGCACCATTGTATTTGATAGCTaaATCATCCAGTAAACCGCC</w:t>
            </w:r>
          </w:p>
        </w:tc>
      </w:tr>
      <w:tr w:rsidR="001551EB" w:rsidRPr="00E27F76" w14:paraId="152B241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C43D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272F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AF8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AGAAACGATCCAGACCCAGTTTCA</w:t>
            </w:r>
          </w:p>
        </w:tc>
      </w:tr>
      <w:tr w:rsidR="001551EB" w:rsidRPr="00E27F76" w14:paraId="1CA6260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5445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C060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33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CTTGTCCCACTGGACAAGCAaaATCATCCAGTAAACCGCC</w:t>
            </w:r>
          </w:p>
        </w:tc>
      </w:tr>
      <w:tr w:rsidR="001551EB" w:rsidRPr="00E27F76" w14:paraId="40BF565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CAC1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38D6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37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ACCAAGGAAGTTTACTACTGTAGG</w:t>
            </w:r>
          </w:p>
        </w:tc>
      </w:tr>
      <w:tr w:rsidR="001551EB" w:rsidRPr="00E27F76" w14:paraId="04C2CBA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0CA4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C20B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E50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GATATGAGAAGCAGGTCATTACTaaATCATCCAGTAAACCGCC</w:t>
            </w:r>
          </w:p>
        </w:tc>
      </w:tr>
      <w:tr w:rsidR="001551EB" w:rsidRPr="00E27F76" w14:paraId="3319F583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BE51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177C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085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ATACTATATAGGTACAATTCAAA</w:t>
            </w:r>
          </w:p>
        </w:tc>
      </w:tr>
      <w:tr w:rsidR="001551EB" w:rsidRPr="00E27F76" w14:paraId="2B4C36D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C63B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9C44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F55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GAAGACAAAGAACAATTTATGCAaaATCATCCAGTAAACCGCC</w:t>
            </w:r>
          </w:p>
        </w:tc>
      </w:tr>
      <w:tr w:rsidR="001551EB" w:rsidRPr="00E27F76" w14:paraId="63876BC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086B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DAFB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DC0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CCTGCTCAATTGTTTATAGAGCAA</w:t>
            </w:r>
          </w:p>
        </w:tc>
      </w:tr>
      <w:tr w:rsidR="001551EB" w:rsidRPr="00E27F76" w14:paraId="42FCC6A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F9C5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CD18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01E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TAAAGAAAGTTTGTCCATACAGaaATCATCCAGTAAACCGCC</w:t>
            </w:r>
          </w:p>
        </w:tc>
      </w:tr>
      <w:tr w:rsidR="001551EB" w:rsidRPr="00E27F76" w14:paraId="5FE59A1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CC6A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F0A4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41F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CTACCAGAAATTATAGGAAGAGT</w:t>
            </w:r>
          </w:p>
        </w:tc>
      </w:tr>
      <w:tr w:rsidR="001551EB" w:rsidRPr="00E27F76" w14:paraId="7B2920C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4747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5B1F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CA7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TTAGCAGAATCAGACTTGATTGCaaATCATCCAGTAAACCGCC</w:t>
            </w:r>
          </w:p>
        </w:tc>
      </w:tr>
      <w:tr w:rsidR="001551EB" w:rsidRPr="00E27F76" w14:paraId="2AA46E1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C560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E321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C3C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GCAAATCTACTACCGATATAGCAG</w:t>
            </w:r>
          </w:p>
        </w:tc>
      </w:tr>
      <w:tr w:rsidR="001551EB" w:rsidRPr="00E27F76" w14:paraId="06B250A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FC58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9210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261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CCAGCATTAGTTCTCAAGGCATaaATCATCCAGTAAACCGCC</w:t>
            </w:r>
          </w:p>
        </w:tc>
      </w:tr>
      <w:tr w:rsidR="001551EB" w:rsidRPr="00E27F76" w14:paraId="113FD7E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C5DB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45A4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0D2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ACATAGACAACCCACCAAAGCAT</w:t>
            </w:r>
          </w:p>
        </w:tc>
      </w:tr>
      <w:tr w:rsidR="001551EB" w:rsidRPr="00E27F76" w14:paraId="5EE607F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B5B4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9141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E49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AGGGATACAAGACAAAATAAATaaATCATCCAGTAAACCGCC</w:t>
            </w:r>
          </w:p>
        </w:tc>
      </w:tr>
      <w:tr w:rsidR="001551EB" w:rsidRPr="00E27F76" w14:paraId="2B48F4D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D748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BB7B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66B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CACAAAGTTAAAGTTTTCATACT</w:t>
            </w:r>
          </w:p>
        </w:tc>
      </w:tr>
      <w:tr w:rsidR="001551EB" w:rsidRPr="00E27F76" w14:paraId="69582C2E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4CA7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74D0E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038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GCTATGATTACATAAAATCAACaaATCATCCAGTAAACCGCC</w:t>
            </w:r>
          </w:p>
        </w:tc>
      </w:tr>
      <w:tr w:rsidR="001551EB" w:rsidRPr="00E27F76" w14:paraId="52BE4D8D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3CE4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C82E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E7E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GCACTTTGATACAAGGTAACACT</w:t>
            </w:r>
          </w:p>
        </w:tc>
      </w:tr>
      <w:tr w:rsidR="001551EB" w:rsidRPr="00E27F76" w14:paraId="5CF0E7BA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202B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0422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100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GAAATCATATACATCTGTTGATaaATCATCCAGTAAACCGCC</w:t>
            </w:r>
          </w:p>
        </w:tc>
      </w:tr>
      <w:tr w:rsidR="001551EB" w:rsidRPr="00E27F76" w14:paraId="067B5F0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6C3F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84B5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4C4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TATGAGACTTGACTTCTTACCTCT</w:t>
            </w:r>
          </w:p>
        </w:tc>
      </w:tr>
      <w:tr w:rsidR="001551EB" w:rsidRPr="00E27F76" w14:paraId="212F71CC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8F5C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94DD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678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CTATATAACATAATATTAGGAAGaaATCATCCAGTAAACCGCC</w:t>
            </w:r>
          </w:p>
        </w:tc>
      </w:tr>
      <w:tr w:rsidR="001551EB" w:rsidRPr="00E27F76" w14:paraId="13B17AD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D6B1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20BE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64E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GCAAACAAATCGATCCCTGAATT</w:t>
            </w:r>
          </w:p>
        </w:tc>
      </w:tr>
      <w:tr w:rsidR="001551EB" w:rsidRPr="00E27F76" w14:paraId="502A1F9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22ED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B084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6B6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AACGAAAGAGTTTCATGGAACAaaATCATCCAGTAAACCGCC</w:t>
            </w:r>
          </w:p>
        </w:tc>
      </w:tr>
      <w:tr w:rsidR="001551EB" w:rsidRPr="00E27F76" w14:paraId="615303A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9CCA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CE76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3D7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TTCTAGGCATGGCCTGAAGTTTG</w:t>
            </w:r>
          </w:p>
        </w:tc>
      </w:tr>
      <w:tr w:rsidR="001551EB" w:rsidRPr="00E27F76" w14:paraId="25C5E84B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FCAD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5D4F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51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ATTTCATGCTGGAAATAAATTACaaATCATCCAGTAAACCGCC</w:t>
            </w:r>
          </w:p>
        </w:tc>
      </w:tr>
      <w:tr w:rsidR="001551EB" w:rsidRPr="00E27F76" w14:paraId="1BD41A11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D516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9084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F61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GTCTCTACTATAGATCATATAATA</w:t>
            </w:r>
          </w:p>
        </w:tc>
      </w:tr>
      <w:tr w:rsidR="001551EB" w:rsidRPr="00E27F76" w14:paraId="581CE7A5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8B0C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1B26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997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GAGAGCACACATATACACTTATaaATCATCCAGTAAACCGCC</w:t>
            </w:r>
          </w:p>
        </w:tc>
      </w:tr>
      <w:tr w:rsidR="001551EB" w:rsidRPr="00E27F76" w14:paraId="59019AC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F87BB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710E9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9DC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GTATGTCACGATTGCATGTATCA</w:t>
            </w:r>
          </w:p>
        </w:tc>
      </w:tr>
      <w:tr w:rsidR="001551EB" w:rsidRPr="00E27F76" w14:paraId="42B1BB92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AD88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2450F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0DE4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CTTCAGTTTAAATATGACAAATaaATCATCCAGTAAACCGCC</w:t>
            </w:r>
          </w:p>
        </w:tc>
      </w:tr>
      <w:tr w:rsidR="001551EB" w:rsidRPr="00E27F76" w14:paraId="700865F8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59E6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B223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C24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ATAACATTTGTAAATCAAGTATT</w:t>
            </w:r>
          </w:p>
        </w:tc>
      </w:tr>
      <w:tr w:rsidR="001551EB" w:rsidRPr="00E27F76" w14:paraId="44B7ECDF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CCF0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E599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E15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CCCAGGAGTTATTGTCATTAAGCaaATCATCCAGTAAACCGCC</w:t>
            </w:r>
          </w:p>
        </w:tc>
      </w:tr>
      <w:tr w:rsidR="001551EB" w:rsidRPr="00E27F76" w14:paraId="7BE64624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7032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198DC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FCA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TTCAGAGGAAATAGAATCCATGCC</w:t>
            </w:r>
          </w:p>
        </w:tc>
      </w:tr>
      <w:tr w:rsidR="001551EB" w:rsidRPr="00E27F76" w14:paraId="193949B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DCB1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5F11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4211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CAGATGAAATTATGGATTTTACaaATCATCCAGTAAACCGCC</w:t>
            </w:r>
          </w:p>
        </w:tc>
      </w:tr>
      <w:tr w:rsidR="001551EB" w:rsidRPr="00E27F76" w14:paraId="79129A0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CB1AA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8A098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DF42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TCAGAGAAGATGACATATAAAAAT</w:t>
            </w:r>
          </w:p>
        </w:tc>
      </w:tr>
      <w:tr w:rsidR="001551EB" w:rsidRPr="00E27F76" w14:paraId="3564073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AE69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CFA9D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FEA6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TACAATAAAATACCAGAAGAAAaaATCATCCAGTAAACCGCC</w:t>
            </w:r>
          </w:p>
        </w:tc>
      </w:tr>
      <w:tr w:rsidR="001551EB" w:rsidRPr="00E27F76" w14:paraId="71366496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490F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9DCA5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9763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GTAGTGAACCGTGGTCAACCATG</w:t>
            </w:r>
          </w:p>
        </w:tc>
      </w:tr>
      <w:tr w:rsidR="001551EB" w:rsidRPr="00E27F76" w14:paraId="5C0774B0" w14:textId="77777777" w:rsidTr="00006D4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DD47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CAA60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1A37" w14:textId="77777777" w:rsidR="001551EB" w:rsidRPr="00E27F76" w:rsidRDefault="001551EB" w:rsidP="00006D4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F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AGTTTATAAAATCACTACCGGAGaaATCATCCAGTAAACCGCC</w:t>
            </w:r>
          </w:p>
        </w:tc>
      </w:tr>
    </w:tbl>
    <w:p w14:paraId="2514736F" w14:textId="77777777" w:rsidR="001551EB" w:rsidRPr="00E27F76" w:rsidRDefault="001551EB" w:rsidP="001551EB">
      <w:pPr>
        <w:rPr>
          <w:rFonts w:ascii="Arial" w:hAnsi="Arial" w:cs="Arial"/>
          <w:sz w:val="20"/>
          <w:szCs w:val="20"/>
        </w:rPr>
      </w:pPr>
    </w:p>
    <w:p w14:paraId="4E071378" w14:textId="77777777" w:rsidR="00665054" w:rsidRDefault="00665054"/>
    <w:sectPr w:rsidR="00665054" w:rsidSect="008B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EB"/>
    <w:rsid w:val="00004BCF"/>
    <w:rsid w:val="00011775"/>
    <w:rsid w:val="0002131E"/>
    <w:rsid w:val="000537E7"/>
    <w:rsid w:val="00055097"/>
    <w:rsid w:val="0005704E"/>
    <w:rsid w:val="00076044"/>
    <w:rsid w:val="000967AE"/>
    <w:rsid w:val="000A1B20"/>
    <w:rsid w:val="000C1BE1"/>
    <w:rsid w:val="000E7D11"/>
    <w:rsid w:val="000F2664"/>
    <w:rsid w:val="001061D1"/>
    <w:rsid w:val="001111F4"/>
    <w:rsid w:val="00116808"/>
    <w:rsid w:val="00136577"/>
    <w:rsid w:val="00154129"/>
    <w:rsid w:val="001551EB"/>
    <w:rsid w:val="00170555"/>
    <w:rsid w:val="001723D1"/>
    <w:rsid w:val="0017393D"/>
    <w:rsid w:val="001763F9"/>
    <w:rsid w:val="00181F9C"/>
    <w:rsid w:val="001A20FA"/>
    <w:rsid w:val="001C1CB1"/>
    <w:rsid w:val="001D47C8"/>
    <w:rsid w:val="001D4DD9"/>
    <w:rsid w:val="001E6115"/>
    <w:rsid w:val="001F5021"/>
    <w:rsid w:val="002007BC"/>
    <w:rsid w:val="002030E2"/>
    <w:rsid w:val="0022717B"/>
    <w:rsid w:val="0023284D"/>
    <w:rsid w:val="002336A0"/>
    <w:rsid w:val="0025563F"/>
    <w:rsid w:val="00255D70"/>
    <w:rsid w:val="00285FA2"/>
    <w:rsid w:val="002860B3"/>
    <w:rsid w:val="00293F61"/>
    <w:rsid w:val="002A2842"/>
    <w:rsid w:val="002B3EA7"/>
    <w:rsid w:val="002D367B"/>
    <w:rsid w:val="002F14A7"/>
    <w:rsid w:val="002F42FB"/>
    <w:rsid w:val="002F60BD"/>
    <w:rsid w:val="002F7723"/>
    <w:rsid w:val="00301D20"/>
    <w:rsid w:val="003034A9"/>
    <w:rsid w:val="00310552"/>
    <w:rsid w:val="0031216E"/>
    <w:rsid w:val="00312719"/>
    <w:rsid w:val="003133BB"/>
    <w:rsid w:val="00320EF2"/>
    <w:rsid w:val="003362A8"/>
    <w:rsid w:val="00351903"/>
    <w:rsid w:val="00382B40"/>
    <w:rsid w:val="00395A65"/>
    <w:rsid w:val="003A7072"/>
    <w:rsid w:val="003D05EF"/>
    <w:rsid w:val="003D1F7C"/>
    <w:rsid w:val="003D65EA"/>
    <w:rsid w:val="003E49F6"/>
    <w:rsid w:val="003F5EAF"/>
    <w:rsid w:val="004010B3"/>
    <w:rsid w:val="00404962"/>
    <w:rsid w:val="00420324"/>
    <w:rsid w:val="004209A9"/>
    <w:rsid w:val="00422B40"/>
    <w:rsid w:val="00452B8F"/>
    <w:rsid w:val="00465457"/>
    <w:rsid w:val="00473F33"/>
    <w:rsid w:val="00477A6A"/>
    <w:rsid w:val="00477D4E"/>
    <w:rsid w:val="00481756"/>
    <w:rsid w:val="00491171"/>
    <w:rsid w:val="004A7E4A"/>
    <w:rsid w:val="004C4883"/>
    <w:rsid w:val="004C7E65"/>
    <w:rsid w:val="004D30B9"/>
    <w:rsid w:val="004D589A"/>
    <w:rsid w:val="004D686D"/>
    <w:rsid w:val="004E0036"/>
    <w:rsid w:val="004E1994"/>
    <w:rsid w:val="004E7ACC"/>
    <w:rsid w:val="004F0764"/>
    <w:rsid w:val="00501A1E"/>
    <w:rsid w:val="00502097"/>
    <w:rsid w:val="00513113"/>
    <w:rsid w:val="005248F9"/>
    <w:rsid w:val="00565CEB"/>
    <w:rsid w:val="00586E14"/>
    <w:rsid w:val="0059221D"/>
    <w:rsid w:val="00594008"/>
    <w:rsid w:val="005A3AA0"/>
    <w:rsid w:val="005D3450"/>
    <w:rsid w:val="0060365C"/>
    <w:rsid w:val="00620076"/>
    <w:rsid w:val="00632F44"/>
    <w:rsid w:val="006332A5"/>
    <w:rsid w:val="00635006"/>
    <w:rsid w:val="006437F0"/>
    <w:rsid w:val="006536D6"/>
    <w:rsid w:val="00663B6C"/>
    <w:rsid w:val="00665054"/>
    <w:rsid w:val="00673999"/>
    <w:rsid w:val="0068128A"/>
    <w:rsid w:val="00686754"/>
    <w:rsid w:val="0069281E"/>
    <w:rsid w:val="00694FFE"/>
    <w:rsid w:val="006A2663"/>
    <w:rsid w:val="006A3877"/>
    <w:rsid w:val="006A4522"/>
    <w:rsid w:val="006A7B14"/>
    <w:rsid w:val="006C4A0D"/>
    <w:rsid w:val="007029F6"/>
    <w:rsid w:val="00702E98"/>
    <w:rsid w:val="0071373A"/>
    <w:rsid w:val="00725223"/>
    <w:rsid w:val="00725D2C"/>
    <w:rsid w:val="00726D02"/>
    <w:rsid w:val="007270EF"/>
    <w:rsid w:val="00734C73"/>
    <w:rsid w:val="00741397"/>
    <w:rsid w:val="00746CCF"/>
    <w:rsid w:val="00750C30"/>
    <w:rsid w:val="00754101"/>
    <w:rsid w:val="007771DD"/>
    <w:rsid w:val="007817D7"/>
    <w:rsid w:val="00784C88"/>
    <w:rsid w:val="0078597B"/>
    <w:rsid w:val="007876A1"/>
    <w:rsid w:val="00795512"/>
    <w:rsid w:val="007B65FF"/>
    <w:rsid w:val="007C25BB"/>
    <w:rsid w:val="007C5F89"/>
    <w:rsid w:val="007D650A"/>
    <w:rsid w:val="007E6E54"/>
    <w:rsid w:val="0080419B"/>
    <w:rsid w:val="008239F2"/>
    <w:rsid w:val="0084045D"/>
    <w:rsid w:val="0084677B"/>
    <w:rsid w:val="00850E61"/>
    <w:rsid w:val="00851BC0"/>
    <w:rsid w:val="0085766E"/>
    <w:rsid w:val="00860BAF"/>
    <w:rsid w:val="00866836"/>
    <w:rsid w:val="008673D1"/>
    <w:rsid w:val="008B6970"/>
    <w:rsid w:val="008C6F39"/>
    <w:rsid w:val="008D0B64"/>
    <w:rsid w:val="008D2EE9"/>
    <w:rsid w:val="008D6353"/>
    <w:rsid w:val="008F2E5B"/>
    <w:rsid w:val="009106A8"/>
    <w:rsid w:val="009153CD"/>
    <w:rsid w:val="00922C01"/>
    <w:rsid w:val="009247F5"/>
    <w:rsid w:val="00925DD7"/>
    <w:rsid w:val="009512D6"/>
    <w:rsid w:val="00967547"/>
    <w:rsid w:val="00972D80"/>
    <w:rsid w:val="009771FB"/>
    <w:rsid w:val="0099731A"/>
    <w:rsid w:val="009B46A3"/>
    <w:rsid w:val="009D1D2B"/>
    <w:rsid w:val="009D5774"/>
    <w:rsid w:val="009D62CD"/>
    <w:rsid w:val="009F32FF"/>
    <w:rsid w:val="009F49E6"/>
    <w:rsid w:val="00A125B7"/>
    <w:rsid w:val="00A264CC"/>
    <w:rsid w:val="00A268D6"/>
    <w:rsid w:val="00A42359"/>
    <w:rsid w:val="00A43003"/>
    <w:rsid w:val="00A45D8A"/>
    <w:rsid w:val="00A47736"/>
    <w:rsid w:val="00A63021"/>
    <w:rsid w:val="00A731FB"/>
    <w:rsid w:val="00A804C8"/>
    <w:rsid w:val="00A857CE"/>
    <w:rsid w:val="00AA000F"/>
    <w:rsid w:val="00AA4F51"/>
    <w:rsid w:val="00AC6193"/>
    <w:rsid w:val="00AD58E0"/>
    <w:rsid w:val="00AD5D3D"/>
    <w:rsid w:val="00AE2831"/>
    <w:rsid w:val="00AF0B06"/>
    <w:rsid w:val="00AF2613"/>
    <w:rsid w:val="00B038FD"/>
    <w:rsid w:val="00B04A4D"/>
    <w:rsid w:val="00B06799"/>
    <w:rsid w:val="00B1115E"/>
    <w:rsid w:val="00B121BC"/>
    <w:rsid w:val="00B23A5D"/>
    <w:rsid w:val="00B23C58"/>
    <w:rsid w:val="00B30F6E"/>
    <w:rsid w:val="00B31533"/>
    <w:rsid w:val="00B32A2A"/>
    <w:rsid w:val="00B32F11"/>
    <w:rsid w:val="00B40275"/>
    <w:rsid w:val="00B45624"/>
    <w:rsid w:val="00B46AF7"/>
    <w:rsid w:val="00B47B96"/>
    <w:rsid w:val="00B50EC7"/>
    <w:rsid w:val="00B5781D"/>
    <w:rsid w:val="00B57A5A"/>
    <w:rsid w:val="00B60A91"/>
    <w:rsid w:val="00B60B70"/>
    <w:rsid w:val="00B6751E"/>
    <w:rsid w:val="00B72FBE"/>
    <w:rsid w:val="00B730BD"/>
    <w:rsid w:val="00B73140"/>
    <w:rsid w:val="00B828AD"/>
    <w:rsid w:val="00B8640B"/>
    <w:rsid w:val="00B912EE"/>
    <w:rsid w:val="00B92743"/>
    <w:rsid w:val="00B95E7F"/>
    <w:rsid w:val="00B97111"/>
    <w:rsid w:val="00BB61BA"/>
    <w:rsid w:val="00BC1626"/>
    <w:rsid w:val="00BE20D5"/>
    <w:rsid w:val="00BE569D"/>
    <w:rsid w:val="00BF5E0F"/>
    <w:rsid w:val="00BF7FE9"/>
    <w:rsid w:val="00C01184"/>
    <w:rsid w:val="00C034B4"/>
    <w:rsid w:val="00C15A66"/>
    <w:rsid w:val="00C22403"/>
    <w:rsid w:val="00C22415"/>
    <w:rsid w:val="00C65DE1"/>
    <w:rsid w:val="00C838D6"/>
    <w:rsid w:val="00C92FD0"/>
    <w:rsid w:val="00C941E9"/>
    <w:rsid w:val="00CA4599"/>
    <w:rsid w:val="00CA4C73"/>
    <w:rsid w:val="00CB06D0"/>
    <w:rsid w:val="00CC1A7D"/>
    <w:rsid w:val="00CD5D46"/>
    <w:rsid w:val="00CE0496"/>
    <w:rsid w:val="00CE430F"/>
    <w:rsid w:val="00D05BE6"/>
    <w:rsid w:val="00D16357"/>
    <w:rsid w:val="00D444AB"/>
    <w:rsid w:val="00D56869"/>
    <w:rsid w:val="00D7602F"/>
    <w:rsid w:val="00D97E93"/>
    <w:rsid w:val="00DF1540"/>
    <w:rsid w:val="00DF645E"/>
    <w:rsid w:val="00E005E2"/>
    <w:rsid w:val="00E04D62"/>
    <w:rsid w:val="00E0516F"/>
    <w:rsid w:val="00E07CB7"/>
    <w:rsid w:val="00E268AE"/>
    <w:rsid w:val="00E43757"/>
    <w:rsid w:val="00E6029A"/>
    <w:rsid w:val="00E62D67"/>
    <w:rsid w:val="00E72494"/>
    <w:rsid w:val="00E74D63"/>
    <w:rsid w:val="00E7673A"/>
    <w:rsid w:val="00E8464A"/>
    <w:rsid w:val="00E9495C"/>
    <w:rsid w:val="00EB69AB"/>
    <w:rsid w:val="00EE5C21"/>
    <w:rsid w:val="00F027A8"/>
    <w:rsid w:val="00F104CC"/>
    <w:rsid w:val="00F15982"/>
    <w:rsid w:val="00F22EE7"/>
    <w:rsid w:val="00F251AE"/>
    <w:rsid w:val="00F3352B"/>
    <w:rsid w:val="00F56007"/>
    <w:rsid w:val="00F84387"/>
    <w:rsid w:val="00F914EE"/>
    <w:rsid w:val="00F94330"/>
    <w:rsid w:val="00F95911"/>
    <w:rsid w:val="00F97C6E"/>
    <w:rsid w:val="00FB6068"/>
    <w:rsid w:val="00FC15E0"/>
    <w:rsid w:val="00FC69F1"/>
    <w:rsid w:val="00FD0124"/>
    <w:rsid w:val="00FD3E82"/>
    <w:rsid w:val="00FE3C09"/>
    <w:rsid w:val="00FE4473"/>
    <w:rsid w:val="00FF1C18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9EB90"/>
  <w15:chartTrackingRefBased/>
  <w15:docId w15:val="{8E102BFD-5A52-8B4B-B257-5D1F6407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5729</Characters>
  <Application>Microsoft Office Word</Application>
  <DocSecurity>0</DocSecurity>
  <Lines>47</Lines>
  <Paragraphs>13</Paragraphs>
  <ScaleCrop>false</ScaleCrop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ston-Lunel, Natasha Louise</dc:creator>
  <cp:keywords/>
  <dc:description/>
  <cp:lastModifiedBy>Tilston-Lunel, Natasha Louise</cp:lastModifiedBy>
  <cp:revision>1</cp:revision>
  <dcterms:created xsi:type="dcterms:W3CDTF">2025-05-13T16:16:00Z</dcterms:created>
  <dcterms:modified xsi:type="dcterms:W3CDTF">2025-05-13T16:16:00Z</dcterms:modified>
</cp:coreProperties>
</file>